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-Accent3"/>
        <w:tblpPr w:leftFromText="180" w:rightFromText="180" w:vertAnchor="page" w:horzAnchor="margin" w:tblpXSpec="center" w:tblpY="2127"/>
        <w:tblW w:w="16478" w:type="dxa"/>
        <w:tblLook w:val="04A0" w:firstRow="1" w:lastRow="0" w:firstColumn="1" w:lastColumn="0" w:noHBand="0" w:noVBand="1"/>
      </w:tblPr>
      <w:tblGrid>
        <w:gridCol w:w="3200"/>
        <w:gridCol w:w="1867"/>
        <w:gridCol w:w="615"/>
        <w:gridCol w:w="1154"/>
        <w:gridCol w:w="1031"/>
        <w:gridCol w:w="1238"/>
        <w:gridCol w:w="1025"/>
        <w:gridCol w:w="1698"/>
        <w:gridCol w:w="1666"/>
        <w:gridCol w:w="448"/>
        <w:gridCol w:w="448"/>
        <w:gridCol w:w="548"/>
        <w:gridCol w:w="448"/>
        <w:gridCol w:w="518"/>
        <w:gridCol w:w="567"/>
        <w:gridCol w:w="7"/>
      </w:tblGrid>
      <w:tr w:rsidR="00ED0880" w:rsidRPr="00EA4856" w14:paraId="2645E0E2" w14:textId="77777777" w:rsidTr="0011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77201427" w14:textId="77777777" w:rsidR="00ED0880" w:rsidRPr="00EA4856" w:rsidRDefault="00ED0880" w:rsidP="00110599">
            <w:pPr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</w:tcPr>
          <w:p w14:paraId="24B2024C" w14:textId="77777777" w:rsidR="00ED0880" w:rsidRPr="00EA4856" w:rsidRDefault="00ED0880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15" w:type="dxa"/>
            <w:vMerge w:val="restart"/>
          </w:tcPr>
          <w:p w14:paraId="5C0EE743" w14:textId="77777777" w:rsidR="00ED0880" w:rsidRPr="00EA4856" w:rsidRDefault="00ED0880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Total cases n</w:t>
            </w:r>
          </w:p>
        </w:tc>
        <w:tc>
          <w:tcPr>
            <w:tcW w:w="6146" w:type="dxa"/>
            <w:gridSpan w:val="5"/>
          </w:tcPr>
          <w:p w14:paraId="42CAE462" w14:textId="77777777" w:rsidR="00ED0880" w:rsidRPr="00EA4856" w:rsidRDefault="00ED0880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Categorical</w:t>
            </w:r>
          </w:p>
        </w:tc>
        <w:tc>
          <w:tcPr>
            <w:tcW w:w="1666" w:type="dxa"/>
          </w:tcPr>
          <w:p w14:paraId="7CA864C8" w14:textId="77777777" w:rsidR="00ED0880" w:rsidRPr="00EA4856" w:rsidRDefault="00ED0880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2984" w:type="dxa"/>
            <w:gridSpan w:val="7"/>
          </w:tcPr>
          <w:p w14:paraId="632F3D0C" w14:textId="77777777" w:rsidR="00ED0880" w:rsidRPr="00EA4856" w:rsidRDefault="00ED0880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Adjusted for/stratified by:</w:t>
            </w:r>
          </w:p>
        </w:tc>
      </w:tr>
      <w:tr w:rsidR="00ED0880" w:rsidRPr="00EA4856" w14:paraId="6FE03497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61D10AAD" w14:textId="77777777" w:rsidR="00ED0880" w:rsidRPr="00EA4856" w:rsidRDefault="00ED0880" w:rsidP="00110599">
            <w:pPr>
              <w:jc w:val="center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Biomarkers</w:t>
            </w:r>
          </w:p>
        </w:tc>
        <w:tc>
          <w:tcPr>
            <w:tcW w:w="1867" w:type="dxa"/>
          </w:tcPr>
          <w:p w14:paraId="2B93811D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15" w:type="dxa"/>
            <w:vMerge/>
          </w:tcPr>
          <w:p w14:paraId="54CD0F73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54" w:type="dxa"/>
          </w:tcPr>
          <w:p w14:paraId="59D6876B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1031" w:type="dxa"/>
          </w:tcPr>
          <w:p w14:paraId="1615E924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238" w:type="dxa"/>
          </w:tcPr>
          <w:p w14:paraId="619DD8AD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025" w:type="dxa"/>
          </w:tcPr>
          <w:p w14:paraId="7F8E5370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Units</w:t>
            </w:r>
          </w:p>
        </w:tc>
        <w:tc>
          <w:tcPr>
            <w:tcW w:w="1698" w:type="dxa"/>
          </w:tcPr>
          <w:p w14:paraId="1223F3CA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RR/HR/OR (95% CI)</w:t>
            </w:r>
          </w:p>
        </w:tc>
        <w:tc>
          <w:tcPr>
            <w:tcW w:w="1666" w:type="dxa"/>
          </w:tcPr>
          <w:p w14:paraId="084C48DB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RR/HR (95% CI)</w:t>
            </w:r>
          </w:p>
        </w:tc>
        <w:tc>
          <w:tcPr>
            <w:tcW w:w="448" w:type="dxa"/>
            <w:textDirection w:val="btLr"/>
          </w:tcPr>
          <w:p w14:paraId="71939D12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Age</w:t>
            </w:r>
          </w:p>
        </w:tc>
        <w:tc>
          <w:tcPr>
            <w:tcW w:w="448" w:type="dxa"/>
            <w:textDirection w:val="btLr"/>
          </w:tcPr>
          <w:p w14:paraId="46FDBF7D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Sex</w:t>
            </w:r>
          </w:p>
        </w:tc>
        <w:tc>
          <w:tcPr>
            <w:tcW w:w="548" w:type="dxa"/>
            <w:textDirection w:val="btLr"/>
          </w:tcPr>
          <w:p w14:paraId="0FA7F34F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BMI/WHR</w:t>
            </w:r>
          </w:p>
        </w:tc>
        <w:tc>
          <w:tcPr>
            <w:tcW w:w="448" w:type="dxa"/>
            <w:textDirection w:val="btLr"/>
          </w:tcPr>
          <w:p w14:paraId="392DC975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518" w:type="dxa"/>
            <w:textDirection w:val="btLr"/>
          </w:tcPr>
          <w:p w14:paraId="2C966A57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567" w:type="dxa"/>
            <w:textDirection w:val="btLr"/>
          </w:tcPr>
          <w:p w14:paraId="217A6778" w14:textId="77777777" w:rsidR="00ED0880" w:rsidRPr="00EA4856" w:rsidRDefault="00ED0880" w:rsidP="00110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/>
                <w:color w:val="auto"/>
                <w:sz w:val="18"/>
                <w:szCs w:val="18"/>
                <w:lang w:val="en-GB"/>
              </w:rPr>
              <w:t>Diabetes</w:t>
            </w:r>
          </w:p>
        </w:tc>
      </w:tr>
      <w:tr w:rsidR="00ED0880" w:rsidRPr="00EA4856" w14:paraId="611DC9D4" w14:textId="77777777" w:rsidTr="00110599">
        <w:trPr>
          <w:gridAfter w:val="1"/>
          <w:wAfter w:w="7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074E886F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</w:rPr>
            </w:pPr>
            <w:r w:rsidRPr="00EA4856">
              <w:rPr>
                <w:b w:val="0"/>
                <w:color w:val="auto"/>
                <w:sz w:val="18"/>
                <w:szCs w:val="18"/>
              </w:rPr>
              <w:t>Pepsinogen I (SPGI)</w:t>
            </w:r>
          </w:p>
        </w:tc>
        <w:tc>
          <w:tcPr>
            <w:tcW w:w="1867" w:type="dxa"/>
          </w:tcPr>
          <w:p w14:paraId="6AD4BC4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EA4856">
              <w:rPr>
                <w:color w:val="auto"/>
                <w:sz w:val="18"/>
                <w:szCs w:val="18"/>
                <w:lang w:val="fr-FR"/>
              </w:rPr>
              <w:t>Laiyemo</w:t>
            </w:r>
            <w:proofErr w:type="spellEnd"/>
            <w:r w:rsidRPr="00EA4856">
              <w:rPr>
                <w:color w:val="auto"/>
                <w:sz w:val="18"/>
                <w:szCs w:val="18"/>
                <w:lang w:val="fr-FR"/>
              </w:rPr>
              <w:t xml:space="preserve"> A.O et al. </w:t>
            </w:r>
          </w:p>
        </w:tc>
        <w:tc>
          <w:tcPr>
            <w:tcW w:w="615" w:type="dxa"/>
          </w:tcPr>
          <w:p w14:paraId="7E48B5B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227</w:t>
            </w:r>
          </w:p>
        </w:tc>
        <w:tc>
          <w:tcPr>
            <w:tcW w:w="1154" w:type="dxa"/>
          </w:tcPr>
          <w:p w14:paraId="4670A62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</w:tcPr>
          <w:p w14:paraId="6AA3945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bCs/>
                <w:color w:val="auto"/>
                <w:sz w:val="18"/>
                <w:szCs w:val="18"/>
              </w:rPr>
              <w:t>&lt; 25 (low)</w:t>
            </w:r>
          </w:p>
        </w:tc>
        <w:tc>
          <w:tcPr>
            <w:tcW w:w="1238" w:type="dxa"/>
          </w:tcPr>
          <w:p w14:paraId="207F9E5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≥</w:t>
            </w:r>
            <w:r w:rsidRPr="00EA4856">
              <w:rPr>
                <w:bCs/>
                <w:color w:val="auto"/>
                <w:sz w:val="18"/>
                <w:szCs w:val="18"/>
              </w:rPr>
              <w:t>25</w:t>
            </w:r>
          </w:p>
        </w:tc>
        <w:tc>
          <w:tcPr>
            <w:tcW w:w="1025" w:type="dxa"/>
          </w:tcPr>
          <w:p w14:paraId="5AEA07F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EA4856">
              <w:rPr>
                <w:bCs/>
                <w:color w:val="auto"/>
                <w:sz w:val="18"/>
                <w:szCs w:val="18"/>
              </w:rPr>
              <w:t>μg</w:t>
            </w:r>
            <w:proofErr w:type="spellEnd"/>
            <w:r w:rsidRPr="00EA4856">
              <w:rPr>
                <w:bCs/>
                <w:color w:val="auto"/>
                <w:sz w:val="18"/>
                <w:szCs w:val="18"/>
              </w:rPr>
              <w:t>/L</w:t>
            </w:r>
          </w:p>
        </w:tc>
        <w:tc>
          <w:tcPr>
            <w:tcW w:w="1698" w:type="dxa"/>
          </w:tcPr>
          <w:p w14:paraId="5F401D1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04 (0.60 – 1.80)</w:t>
            </w:r>
          </w:p>
        </w:tc>
        <w:tc>
          <w:tcPr>
            <w:tcW w:w="1666" w:type="dxa"/>
          </w:tcPr>
          <w:p w14:paraId="39A9DCF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448DE99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1347DA4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48" w:type="dxa"/>
          </w:tcPr>
          <w:p w14:paraId="468D3F50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33C2CD6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8" w:type="dxa"/>
          </w:tcPr>
          <w:p w14:paraId="534E02F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72D499D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D0880" w:rsidRPr="00EA4856" w14:paraId="5B509FB1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4ED4C13A" w14:textId="77777777" w:rsidR="00ED0880" w:rsidRPr="00EA4856" w:rsidRDefault="00ED0880" w:rsidP="00110599">
            <w:pPr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Tobacco metabolite</w:t>
            </w:r>
          </w:p>
          <w:p w14:paraId="5305A789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</w:rPr>
              <w:t>Cotinine</w:t>
            </w:r>
          </w:p>
          <w:p w14:paraId="1AF907F7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5EB3565C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2104FA24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EA4856">
              <w:rPr>
                <w:b w:val="0"/>
                <w:bCs w:val="0"/>
                <w:color w:val="auto"/>
                <w:sz w:val="18"/>
                <w:szCs w:val="18"/>
              </w:rPr>
              <w:t>Hydroxycotinine</w:t>
            </w:r>
            <w:proofErr w:type="spellEnd"/>
          </w:p>
          <w:p w14:paraId="56FCEE13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4046352E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</w:rPr>
              <w:t>Cotinine N-oxide</w:t>
            </w:r>
          </w:p>
        </w:tc>
        <w:tc>
          <w:tcPr>
            <w:tcW w:w="1867" w:type="dxa"/>
          </w:tcPr>
          <w:p w14:paraId="6072FD3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nl-NL"/>
              </w:rPr>
            </w:pPr>
          </w:p>
          <w:p w14:paraId="366979E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r w:rsidRPr="00EA4856">
              <w:rPr>
                <w:color w:val="auto"/>
                <w:sz w:val="18"/>
                <w:szCs w:val="18"/>
                <w:lang w:val="nl-NL"/>
              </w:rPr>
              <w:t>Leenders, Max et al.</w:t>
            </w:r>
          </w:p>
          <w:p w14:paraId="077678F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A4856">
              <w:rPr>
                <w:color w:val="auto"/>
                <w:sz w:val="18"/>
                <w:szCs w:val="18"/>
                <w:lang w:val="nl-NL"/>
              </w:rPr>
              <w:t>Stolzenberg</w:t>
            </w:r>
            <w:proofErr w:type="spellEnd"/>
            <w:r w:rsidRPr="00EA4856">
              <w:rPr>
                <w:color w:val="auto"/>
                <w:sz w:val="18"/>
                <w:szCs w:val="18"/>
                <w:lang w:val="nl-NL"/>
              </w:rPr>
              <w:t>-Solomon, R Z et al</w:t>
            </w:r>
          </w:p>
          <w:p w14:paraId="670BAB11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de-DE"/>
              </w:rPr>
            </w:pPr>
            <w:r w:rsidRPr="00EA4856">
              <w:rPr>
                <w:color w:val="auto"/>
                <w:sz w:val="18"/>
                <w:szCs w:val="18"/>
                <w:lang w:val="de-DE"/>
              </w:rPr>
              <w:t>Stolzenberg-Solomon, R Z et al</w:t>
            </w:r>
          </w:p>
          <w:p w14:paraId="45AE975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de-DE"/>
              </w:rPr>
            </w:pPr>
            <w:r w:rsidRPr="00EA4856">
              <w:rPr>
                <w:color w:val="auto"/>
                <w:sz w:val="18"/>
                <w:szCs w:val="18"/>
                <w:lang w:val="de-DE"/>
              </w:rPr>
              <w:t>Stolzenberg-Solomon, R Z et al</w:t>
            </w:r>
          </w:p>
          <w:p w14:paraId="55F1FC7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de-DE"/>
              </w:rPr>
            </w:pPr>
          </w:p>
          <w:p w14:paraId="3F6E483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de-DE"/>
              </w:rPr>
            </w:pPr>
          </w:p>
        </w:tc>
        <w:tc>
          <w:tcPr>
            <w:tcW w:w="615" w:type="dxa"/>
          </w:tcPr>
          <w:p w14:paraId="04D5B65C" w14:textId="77777777" w:rsidR="00ED0880" w:rsidRPr="00E84789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de-DE"/>
              </w:rPr>
            </w:pPr>
          </w:p>
          <w:p w14:paraId="15C1A05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146</w:t>
            </w:r>
          </w:p>
          <w:p w14:paraId="403211C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479</w:t>
            </w:r>
          </w:p>
          <w:p w14:paraId="5BE12B7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84DD0E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479</w:t>
            </w:r>
          </w:p>
          <w:p w14:paraId="0C53B86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2D6581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479</w:t>
            </w:r>
          </w:p>
        </w:tc>
        <w:tc>
          <w:tcPr>
            <w:tcW w:w="1154" w:type="dxa"/>
          </w:tcPr>
          <w:p w14:paraId="73FED3FB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2172BA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Quintiles</w:t>
            </w:r>
          </w:p>
          <w:p w14:paraId="1DF2DD5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Quartiles</w:t>
            </w:r>
          </w:p>
          <w:p w14:paraId="09214DF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DB9830E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Quartiles</w:t>
            </w:r>
          </w:p>
          <w:p w14:paraId="30E58701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7078FFD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Quartiles</w:t>
            </w:r>
          </w:p>
        </w:tc>
        <w:tc>
          <w:tcPr>
            <w:tcW w:w="1031" w:type="dxa"/>
          </w:tcPr>
          <w:p w14:paraId="6CFAAF3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6820DD7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&gt;1187.8</w:t>
            </w:r>
          </w:p>
        </w:tc>
        <w:tc>
          <w:tcPr>
            <w:tcW w:w="1238" w:type="dxa"/>
          </w:tcPr>
          <w:p w14:paraId="4FDD349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43833B6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lt;55</w:t>
            </w:r>
          </w:p>
        </w:tc>
        <w:tc>
          <w:tcPr>
            <w:tcW w:w="1025" w:type="dxa"/>
          </w:tcPr>
          <w:p w14:paraId="2B24D4A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3EFF47D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nmol/L</w:t>
            </w:r>
          </w:p>
        </w:tc>
        <w:tc>
          <w:tcPr>
            <w:tcW w:w="1698" w:type="dxa"/>
          </w:tcPr>
          <w:p w14:paraId="6274B56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2606BF7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3.66(1.44-9.26)</w:t>
            </w:r>
          </w:p>
          <w:p w14:paraId="381AAF0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1.49 (0.96,2.31)</w:t>
            </w:r>
          </w:p>
          <w:p w14:paraId="72B8B61E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32F874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2.00 (0.43,9.18)</w:t>
            </w:r>
          </w:p>
          <w:p w14:paraId="416645C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B8EBA1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1.91 (1.21,3.00)</w:t>
            </w:r>
          </w:p>
        </w:tc>
        <w:tc>
          <w:tcPr>
            <w:tcW w:w="1666" w:type="dxa"/>
          </w:tcPr>
          <w:p w14:paraId="7D86721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9D4368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1.33(1.11-1.60)</w:t>
            </w:r>
          </w:p>
          <w:p w14:paraId="4D3D704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26 (1.10 to 1.44)</w:t>
            </w:r>
          </w:p>
          <w:p w14:paraId="490A12D6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228185EB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23 (1.08 to 1.41)</w:t>
            </w:r>
          </w:p>
          <w:p w14:paraId="5DFB4A9B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0C6A0C0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22 (1.06 to 1.39)</w:t>
            </w:r>
          </w:p>
          <w:p w14:paraId="5B5C3BB6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7C6BA6C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8EA358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C153577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4B10EDE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7941F1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58785611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B8ABF4B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34D9500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FE0D83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FD3997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3B40C47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D47DEA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93584DB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536BDBE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48" w:type="dxa"/>
          </w:tcPr>
          <w:p w14:paraId="601A095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1E587A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3D92EAB7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</w:tcPr>
          <w:p w14:paraId="4843336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518478B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67" w:type="dxa"/>
          </w:tcPr>
          <w:p w14:paraId="1F7D77C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B684CA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D0880" w:rsidRPr="00EA4856" w14:paraId="50B5EF77" w14:textId="77777777" w:rsidTr="00110599">
        <w:trPr>
          <w:gridAfter w:val="1"/>
          <w:wAfter w:w="7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3F0B3606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color w:val="auto"/>
                <w:sz w:val="18"/>
                <w:szCs w:val="18"/>
                <w:lang w:val="en-GB"/>
              </w:rPr>
              <w:t>Autoantibodies to Ezrin</w:t>
            </w:r>
          </w:p>
        </w:tc>
        <w:tc>
          <w:tcPr>
            <w:tcW w:w="1867" w:type="dxa"/>
          </w:tcPr>
          <w:p w14:paraId="2C244D29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Sun, YQ et al.</w:t>
            </w:r>
          </w:p>
        </w:tc>
        <w:tc>
          <w:tcPr>
            <w:tcW w:w="615" w:type="dxa"/>
          </w:tcPr>
          <w:p w14:paraId="07B0F49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73</w:t>
            </w:r>
          </w:p>
        </w:tc>
        <w:tc>
          <w:tcPr>
            <w:tcW w:w="1154" w:type="dxa"/>
          </w:tcPr>
          <w:p w14:paraId="2AA3FE6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EA4856">
              <w:rPr>
                <w:color w:val="auto"/>
                <w:sz w:val="18"/>
                <w:szCs w:val="18"/>
                <w:lang w:val="en-GB"/>
              </w:rPr>
              <w:t>Tertiles</w:t>
            </w:r>
            <w:proofErr w:type="spellEnd"/>
          </w:p>
        </w:tc>
        <w:tc>
          <w:tcPr>
            <w:tcW w:w="1031" w:type="dxa"/>
          </w:tcPr>
          <w:p w14:paraId="70637C13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gt;0.767</w:t>
            </w:r>
          </w:p>
        </w:tc>
        <w:tc>
          <w:tcPr>
            <w:tcW w:w="1238" w:type="dxa"/>
          </w:tcPr>
          <w:p w14:paraId="339BC9C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lt;0.495</w:t>
            </w:r>
          </w:p>
        </w:tc>
        <w:tc>
          <w:tcPr>
            <w:tcW w:w="1025" w:type="dxa"/>
          </w:tcPr>
          <w:p w14:paraId="7A97DDD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O.D. values</w:t>
            </w:r>
          </w:p>
        </w:tc>
        <w:tc>
          <w:tcPr>
            <w:tcW w:w="1698" w:type="dxa"/>
          </w:tcPr>
          <w:p w14:paraId="2F2623B9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1.15 (0.57,2.33)</w:t>
            </w:r>
          </w:p>
        </w:tc>
        <w:tc>
          <w:tcPr>
            <w:tcW w:w="1666" w:type="dxa"/>
          </w:tcPr>
          <w:p w14:paraId="6535470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47F38534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644A00A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48" w:type="dxa"/>
          </w:tcPr>
          <w:p w14:paraId="060885B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0FFEEFB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</w:tcPr>
          <w:p w14:paraId="423FDDD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272EFD3E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D0880" w:rsidRPr="00EA4856" w14:paraId="3B370C85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6EB08E0E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color w:val="auto"/>
                <w:sz w:val="18"/>
                <w:szCs w:val="18"/>
                <w:lang w:val="en-GB"/>
              </w:rPr>
              <w:t>Selenium</w:t>
            </w:r>
          </w:p>
        </w:tc>
        <w:tc>
          <w:tcPr>
            <w:tcW w:w="1867" w:type="dxa"/>
          </w:tcPr>
          <w:p w14:paraId="0646A986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Chatterjee S et al.</w:t>
            </w:r>
          </w:p>
        </w:tc>
        <w:tc>
          <w:tcPr>
            <w:tcW w:w="615" w:type="dxa"/>
          </w:tcPr>
          <w:p w14:paraId="5FE225A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302</w:t>
            </w:r>
          </w:p>
        </w:tc>
        <w:tc>
          <w:tcPr>
            <w:tcW w:w="1154" w:type="dxa"/>
          </w:tcPr>
          <w:p w14:paraId="01CBB62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</w:tcPr>
          <w:p w14:paraId="7F172C36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gt;160</w:t>
            </w:r>
          </w:p>
        </w:tc>
        <w:tc>
          <w:tcPr>
            <w:tcW w:w="1238" w:type="dxa"/>
          </w:tcPr>
          <w:p w14:paraId="3708091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≤ 125</w:t>
            </w:r>
          </w:p>
        </w:tc>
        <w:tc>
          <w:tcPr>
            <w:tcW w:w="1025" w:type="dxa"/>
          </w:tcPr>
          <w:p w14:paraId="4A523A8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nmol/L</w:t>
            </w:r>
          </w:p>
        </w:tc>
        <w:tc>
          <w:tcPr>
            <w:tcW w:w="1698" w:type="dxa"/>
          </w:tcPr>
          <w:p w14:paraId="4F9C588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0.74 (0.46–1.20)</w:t>
            </w:r>
          </w:p>
        </w:tc>
        <w:tc>
          <w:tcPr>
            <w:tcW w:w="1666" w:type="dxa"/>
          </w:tcPr>
          <w:p w14:paraId="3BFE480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0.66 (0.32–1.37)</w:t>
            </w:r>
          </w:p>
        </w:tc>
        <w:tc>
          <w:tcPr>
            <w:tcW w:w="448" w:type="dxa"/>
          </w:tcPr>
          <w:p w14:paraId="251E2BD5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1184447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48" w:type="dxa"/>
          </w:tcPr>
          <w:p w14:paraId="1A42C0D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0DED333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8" w:type="dxa"/>
          </w:tcPr>
          <w:p w14:paraId="5FD21AB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1A57F3F7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D0880" w:rsidRPr="00EA4856" w14:paraId="0F87DCCC" w14:textId="77777777" w:rsidTr="00110599">
        <w:trPr>
          <w:gridAfter w:val="1"/>
          <w:wAfter w:w="7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49E81039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color w:val="auto"/>
                <w:sz w:val="18"/>
                <w:szCs w:val="18"/>
                <w:lang w:val="en-GB"/>
              </w:rPr>
              <w:t>Inorganic phosphate</w:t>
            </w:r>
          </w:p>
        </w:tc>
        <w:tc>
          <w:tcPr>
            <w:tcW w:w="1867" w:type="dxa"/>
          </w:tcPr>
          <w:p w14:paraId="66C3469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EA4856">
              <w:rPr>
                <w:color w:val="auto"/>
                <w:sz w:val="18"/>
                <w:szCs w:val="18"/>
                <w:lang w:val="en-GB"/>
              </w:rPr>
              <w:t>Wulaningsih</w:t>
            </w:r>
            <w:proofErr w:type="spellEnd"/>
            <w:r w:rsidRPr="00EA4856">
              <w:rPr>
                <w:color w:val="auto"/>
                <w:sz w:val="18"/>
                <w:szCs w:val="18"/>
                <w:lang w:val="en-GB"/>
              </w:rPr>
              <w:t xml:space="preserve"> W et al.</w:t>
            </w:r>
          </w:p>
        </w:tc>
        <w:tc>
          <w:tcPr>
            <w:tcW w:w="615" w:type="dxa"/>
          </w:tcPr>
          <w:p w14:paraId="6C78715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762</w:t>
            </w:r>
          </w:p>
        </w:tc>
        <w:tc>
          <w:tcPr>
            <w:tcW w:w="1154" w:type="dxa"/>
          </w:tcPr>
          <w:p w14:paraId="63A1DA7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Quartiles</w:t>
            </w:r>
          </w:p>
        </w:tc>
        <w:tc>
          <w:tcPr>
            <w:tcW w:w="1031" w:type="dxa"/>
          </w:tcPr>
          <w:p w14:paraId="5346235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 xml:space="preserve">M: </w:t>
            </w:r>
            <w:r w:rsidRPr="00EA4856">
              <w:rPr>
                <w:rFonts w:cstheme="minorHAnsi"/>
                <w:color w:val="auto"/>
                <w:sz w:val="18"/>
                <w:szCs w:val="18"/>
                <w:lang w:val="en-GB"/>
              </w:rPr>
              <w:t>≥</w:t>
            </w:r>
            <w:r w:rsidRPr="00EA4856">
              <w:rPr>
                <w:color w:val="auto"/>
                <w:sz w:val="18"/>
                <w:szCs w:val="18"/>
                <w:lang w:val="en-GB"/>
              </w:rPr>
              <w:t>1.14</w:t>
            </w:r>
          </w:p>
          <w:p w14:paraId="44C708A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F: ≥1.19</w:t>
            </w:r>
          </w:p>
        </w:tc>
        <w:tc>
          <w:tcPr>
            <w:tcW w:w="1238" w:type="dxa"/>
          </w:tcPr>
          <w:p w14:paraId="22A43AD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M: 0.92</w:t>
            </w:r>
          </w:p>
          <w:p w14:paraId="11726F8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F: 0.99</w:t>
            </w:r>
          </w:p>
        </w:tc>
        <w:tc>
          <w:tcPr>
            <w:tcW w:w="1025" w:type="dxa"/>
          </w:tcPr>
          <w:p w14:paraId="6E2E2A18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nmol/L</w:t>
            </w:r>
          </w:p>
          <w:p w14:paraId="7C11CB8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nmol/L</w:t>
            </w:r>
          </w:p>
        </w:tc>
        <w:tc>
          <w:tcPr>
            <w:tcW w:w="1698" w:type="dxa"/>
          </w:tcPr>
          <w:p w14:paraId="51BB1C1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41 (1.05 – 1.88)</w:t>
            </w:r>
          </w:p>
          <w:p w14:paraId="1230A06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1.24 (0.92 – 1.68)</w:t>
            </w:r>
          </w:p>
        </w:tc>
        <w:tc>
          <w:tcPr>
            <w:tcW w:w="1666" w:type="dxa"/>
          </w:tcPr>
          <w:p w14:paraId="6E865C4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11 (1.02 – 1.22)</w:t>
            </w:r>
          </w:p>
          <w:p w14:paraId="338F910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1.04 (0.93 – 1.18)</w:t>
            </w:r>
          </w:p>
        </w:tc>
        <w:tc>
          <w:tcPr>
            <w:tcW w:w="448" w:type="dxa"/>
          </w:tcPr>
          <w:p w14:paraId="25BB5CB0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FDF86A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5D3EAAA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48" w:type="dxa"/>
          </w:tcPr>
          <w:p w14:paraId="4824F87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4D5DEC5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</w:tcPr>
          <w:p w14:paraId="27409508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73A21C0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D1B689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D0880" w:rsidRPr="00EA4856" w14:paraId="286D96E5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6A2E2838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color w:val="auto"/>
                <w:sz w:val="18"/>
                <w:szCs w:val="18"/>
                <w:lang w:val="en-GB"/>
              </w:rPr>
              <w:t>Iron</w:t>
            </w:r>
          </w:p>
          <w:p w14:paraId="07C9C955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color w:val="auto"/>
                <w:sz w:val="18"/>
                <w:szCs w:val="18"/>
                <w:lang w:val="en-GB"/>
              </w:rPr>
              <w:t>Total iron binding capacity (TIBC)</w:t>
            </w:r>
          </w:p>
        </w:tc>
        <w:tc>
          <w:tcPr>
            <w:tcW w:w="1867" w:type="dxa"/>
          </w:tcPr>
          <w:p w14:paraId="633D855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EA4856">
              <w:rPr>
                <w:color w:val="auto"/>
                <w:sz w:val="18"/>
                <w:szCs w:val="18"/>
                <w:lang w:val="fr-FR"/>
              </w:rPr>
              <w:t>Gaur A. et al.</w:t>
            </w:r>
          </w:p>
          <w:p w14:paraId="4A303A2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EA4856">
              <w:rPr>
                <w:color w:val="auto"/>
                <w:sz w:val="18"/>
                <w:szCs w:val="18"/>
                <w:lang w:val="fr-FR"/>
              </w:rPr>
              <w:t>Gaur A. et al.</w:t>
            </w:r>
          </w:p>
        </w:tc>
        <w:tc>
          <w:tcPr>
            <w:tcW w:w="615" w:type="dxa"/>
          </w:tcPr>
          <w:p w14:paraId="3734FB0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197</w:t>
            </w:r>
          </w:p>
          <w:p w14:paraId="068F599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197</w:t>
            </w:r>
          </w:p>
        </w:tc>
        <w:tc>
          <w:tcPr>
            <w:tcW w:w="1154" w:type="dxa"/>
          </w:tcPr>
          <w:p w14:paraId="446BEC96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Quartiles</w:t>
            </w:r>
          </w:p>
          <w:p w14:paraId="7B60195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Quartiles</w:t>
            </w:r>
          </w:p>
        </w:tc>
        <w:tc>
          <w:tcPr>
            <w:tcW w:w="1031" w:type="dxa"/>
          </w:tcPr>
          <w:p w14:paraId="30B84F0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rFonts w:cstheme="minorHAnsi"/>
                <w:color w:val="auto"/>
                <w:sz w:val="18"/>
                <w:szCs w:val="18"/>
                <w:lang w:val="en-GB"/>
              </w:rPr>
              <w:t>≥</w:t>
            </w:r>
            <w:r w:rsidRPr="00EA4856">
              <w:rPr>
                <w:color w:val="auto"/>
                <w:sz w:val="18"/>
                <w:szCs w:val="18"/>
                <w:lang w:val="en-GB"/>
              </w:rPr>
              <w:t>22</w:t>
            </w:r>
          </w:p>
          <w:p w14:paraId="29BCC3A5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≥67</w:t>
            </w:r>
          </w:p>
        </w:tc>
        <w:tc>
          <w:tcPr>
            <w:tcW w:w="1238" w:type="dxa"/>
          </w:tcPr>
          <w:p w14:paraId="49AA4D55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lt;14</w:t>
            </w:r>
          </w:p>
          <w:p w14:paraId="25659F2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lt;42</w:t>
            </w:r>
          </w:p>
        </w:tc>
        <w:tc>
          <w:tcPr>
            <w:tcW w:w="1025" w:type="dxa"/>
          </w:tcPr>
          <w:p w14:paraId="46977CE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</w:rPr>
            </w:pPr>
            <w:r w:rsidRPr="00EA4856">
              <w:rPr>
                <w:rFonts w:cstheme="minorHAnsi"/>
                <w:color w:val="auto"/>
                <w:sz w:val="18"/>
                <w:szCs w:val="18"/>
                <w:lang w:val="en-GB"/>
              </w:rPr>
              <w:t>µ</w:t>
            </w:r>
            <w:r w:rsidRPr="00EA4856">
              <w:rPr>
                <w:rFonts w:cstheme="minorHAnsi"/>
                <w:color w:val="auto"/>
                <w:sz w:val="18"/>
                <w:szCs w:val="18"/>
              </w:rPr>
              <w:t>mol/L</w:t>
            </w:r>
          </w:p>
          <w:p w14:paraId="3C9E71D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µ</w:t>
            </w:r>
            <w:r w:rsidRPr="00EA4856">
              <w:rPr>
                <w:color w:val="auto"/>
                <w:sz w:val="18"/>
                <w:szCs w:val="18"/>
              </w:rPr>
              <w:t>mol/L</w:t>
            </w:r>
          </w:p>
        </w:tc>
        <w:tc>
          <w:tcPr>
            <w:tcW w:w="1698" w:type="dxa"/>
          </w:tcPr>
          <w:p w14:paraId="258153F7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0.98 (0.63–1.52)</w:t>
            </w:r>
          </w:p>
          <w:p w14:paraId="6D7EF9E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1.36 (0.91–2.06)</w:t>
            </w:r>
          </w:p>
        </w:tc>
        <w:tc>
          <w:tcPr>
            <w:tcW w:w="1666" w:type="dxa"/>
          </w:tcPr>
          <w:p w14:paraId="3B46F913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03 (0.89–1.20)</w:t>
            </w:r>
          </w:p>
          <w:p w14:paraId="2CCE310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1.12 (0.97–1.30)</w:t>
            </w:r>
          </w:p>
        </w:tc>
        <w:tc>
          <w:tcPr>
            <w:tcW w:w="448" w:type="dxa"/>
          </w:tcPr>
          <w:p w14:paraId="7D3BE5A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DE6517E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07D14B8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34B6485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48" w:type="dxa"/>
          </w:tcPr>
          <w:p w14:paraId="7E5BFA0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2995170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</w:tcPr>
          <w:p w14:paraId="57A2130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7FC0F46B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</w:tr>
      <w:tr w:rsidR="00ED0880" w:rsidRPr="00EA4856" w14:paraId="1F246284" w14:textId="77777777" w:rsidTr="00110599">
        <w:trPr>
          <w:gridAfter w:val="1"/>
          <w:wAfter w:w="7" w:type="dxa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0F42A9EF" w14:textId="77777777" w:rsidR="00ED0880" w:rsidRPr="00EA4856" w:rsidRDefault="00ED0880" w:rsidP="00110599">
            <w:pPr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Forms of trypsinogen</w:t>
            </w:r>
            <w:r w:rsidRPr="00EA4856">
              <w:rPr>
                <w:color w:val="auto"/>
                <w:sz w:val="18"/>
                <w:szCs w:val="18"/>
              </w:rPr>
              <w:t xml:space="preserve"> </w:t>
            </w:r>
          </w:p>
          <w:p w14:paraId="0B7DE808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</w:rPr>
              <w:t>Anionic trypsinogen (HAT)</w:t>
            </w:r>
          </w:p>
          <w:p w14:paraId="783B22D7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</w:rPr>
              <w:t>Cationic trypsinogen (HCT)</w:t>
            </w:r>
          </w:p>
          <w:p w14:paraId="0FB48B31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</w:rPr>
              <w:t>The sum of trypsinogens (HAT + HCT)</w:t>
            </w:r>
          </w:p>
          <w:p w14:paraId="1C4C9EA9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</w:rPr>
              <w:t>HAT/HCT</w:t>
            </w:r>
          </w:p>
          <w:p w14:paraId="426F744A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</w:rPr>
              <w:t>Pancreatic secretory trypsin inhibitor (PSTI)</w:t>
            </w:r>
          </w:p>
          <w:p w14:paraId="48CD0BE1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</w:rPr>
              <w:t>(HAT + HCT)/PSTI</w:t>
            </w:r>
          </w:p>
        </w:tc>
        <w:tc>
          <w:tcPr>
            <w:tcW w:w="1867" w:type="dxa"/>
          </w:tcPr>
          <w:p w14:paraId="7D4D9E23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5B89808" w14:textId="77777777" w:rsidR="00ED0880" w:rsidRPr="002D122E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D122E">
              <w:rPr>
                <w:bCs/>
                <w:color w:val="auto"/>
                <w:sz w:val="18"/>
                <w:szCs w:val="18"/>
                <w:lang w:val="en-GB"/>
              </w:rPr>
              <w:t>Johansen D et al</w:t>
            </w:r>
          </w:p>
          <w:p w14:paraId="35AD335D" w14:textId="77777777" w:rsidR="00ED0880" w:rsidRPr="002D122E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D122E">
              <w:rPr>
                <w:bCs/>
                <w:color w:val="auto"/>
                <w:sz w:val="18"/>
                <w:szCs w:val="18"/>
                <w:lang w:val="en-GB"/>
              </w:rPr>
              <w:t>Johansen D et al</w:t>
            </w:r>
          </w:p>
          <w:p w14:paraId="50984310" w14:textId="77777777" w:rsidR="00ED0880" w:rsidRPr="002D122E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D122E">
              <w:rPr>
                <w:bCs/>
                <w:color w:val="auto"/>
                <w:sz w:val="18"/>
                <w:szCs w:val="18"/>
                <w:lang w:val="en-GB"/>
              </w:rPr>
              <w:t>Johansen D et al</w:t>
            </w:r>
          </w:p>
          <w:p w14:paraId="7C519334" w14:textId="77777777" w:rsidR="00ED0880" w:rsidRPr="002D122E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D122E">
              <w:rPr>
                <w:bCs/>
                <w:color w:val="auto"/>
                <w:sz w:val="18"/>
                <w:szCs w:val="18"/>
                <w:lang w:val="en-GB"/>
              </w:rPr>
              <w:t>Johansen D et al</w:t>
            </w:r>
          </w:p>
          <w:p w14:paraId="60891C4A" w14:textId="77777777" w:rsidR="00ED0880" w:rsidRPr="002D122E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D122E">
              <w:rPr>
                <w:bCs/>
                <w:color w:val="auto"/>
                <w:sz w:val="18"/>
                <w:szCs w:val="18"/>
                <w:lang w:val="en-GB"/>
              </w:rPr>
              <w:t>Johansen D et al</w:t>
            </w:r>
          </w:p>
          <w:p w14:paraId="070F1A07" w14:textId="77777777" w:rsidR="00ED0880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9663B88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D122E">
              <w:rPr>
                <w:bCs/>
                <w:color w:val="auto"/>
                <w:sz w:val="18"/>
                <w:szCs w:val="18"/>
                <w:lang w:val="en-GB"/>
              </w:rPr>
              <w:t>Johansen D et al</w:t>
            </w:r>
          </w:p>
        </w:tc>
        <w:tc>
          <w:tcPr>
            <w:tcW w:w="615" w:type="dxa"/>
          </w:tcPr>
          <w:p w14:paraId="1206CB1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9A90BE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84</w:t>
            </w:r>
          </w:p>
          <w:p w14:paraId="553AE773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84</w:t>
            </w:r>
          </w:p>
          <w:p w14:paraId="4FCDFFA4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84</w:t>
            </w:r>
          </w:p>
          <w:p w14:paraId="2CD520C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84</w:t>
            </w:r>
          </w:p>
          <w:p w14:paraId="07564E5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84</w:t>
            </w:r>
          </w:p>
          <w:p w14:paraId="15089C0E" w14:textId="77777777" w:rsidR="00ED0880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65771E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84</w:t>
            </w:r>
          </w:p>
        </w:tc>
        <w:tc>
          <w:tcPr>
            <w:tcW w:w="1154" w:type="dxa"/>
          </w:tcPr>
          <w:p w14:paraId="63B9297E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179B5A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</w:tcPr>
          <w:p w14:paraId="453B345E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38" w:type="dxa"/>
          </w:tcPr>
          <w:p w14:paraId="0B54CC6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</w:tcPr>
          <w:p w14:paraId="4F330FA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4EC008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EA4856">
              <w:rPr>
                <w:bCs/>
                <w:color w:val="auto"/>
                <w:sz w:val="18"/>
                <w:szCs w:val="18"/>
              </w:rPr>
              <w:t>μg</w:t>
            </w:r>
            <w:proofErr w:type="spellEnd"/>
            <w:r w:rsidRPr="00EA4856">
              <w:rPr>
                <w:bCs/>
                <w:color w:val="auto"/>
                <w:sz w:val="18"/>
                <w:szCs w:val="18"/>
              </w:rPr>
              <w:t>/L</w:t>
            </w:r>
          </w:p>
          <w:p w14:paraId="1CDE631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EA4856">
              <w:rPr>
                <w:bCs/>
                <w:color w:val="auto"/>
                <w:sz w:val="18"/>
                <w:szCs w:val="18"/>
              </w:rPr>
              <w:t>μg</w:t>
            </w:r>
            <w:proofErr w:type="spellEnd"/>
            <w:r w:rsidRPr="00EA4856">
              <w:rPr>
                <w:bCs/>
                <w:color w:val="auto"/>
                <w:sz w:val="18"/>
                <w:szCs w:val="18"/>
              </w:rPr>
              <w:t>/L</w:t>
            </w:r>
          </w:p>
          <w:p w14:paraId="1A8B330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EA4856">
              <w:rPr>
                <w:bCs/>
                <w:color w:val="auto"/>
                <w:sz w:val="18"/>
                <w:szCs w:val="18"/>
              </w:rPr>
              <w:t>μg</w:t>
            </w:r>
            <w:proofErr w:type="spellEnd"/>
            <w:r w:rsidRPr="00EA4856">
              <w:rPr>
                <w:bCs/>
                <w:color w:val="auto"/>
                <w:sz w:val="18"/>
                <w:szCs w:val="18"/>
              </w:rPr>
              <w:t>/L</w:t>
            </w:r>
          </w:p>
          <w:p w14:paraId="69327C8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EA4856">
              <w:rPr>
                <w:bCs/>
                <w:color w:val="auto"/>
                <w:sz w:val="18"/>
                <w:szCs w:val="18"/>
              </w:rPr>
              <w:t>Ratio</w:t>
            </w:r>
          </w:p>
          <w:p w14:paraId="50E0E63E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EA4856">
              <w:rPr>
                <w:bCs/>
                <w:color w:val="auto"/>
                <w:sz w:val="18"/>
                <w:szCs w:val="18"/>
              </w:rPr>
              <w:t>μg</w:t>
            </w:r>
            <w:proofErr w:type="spellEnd"/>
            <w:r w:rsidRPr="00EA4856">
              <w:rPr>
                <w:bCs/>
                <w:color w:val="auto"/>
                <w:sz w:val="18"/>
                <w:szCs w:val="18"/>
              </w:rPr>
              <w:t>/L</w:t>
            </w:r>
          </w:p>
          <w:p w14:paraId="5EEDBB21" w14:textId="77777777" w:rsidR="00ED0880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6130BC53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EA4856">
              <w:rPr>
                <w:bCs/>
                <w:color w:val="auto"/>
                <w:sz w:val="18"/>
                <w:szCs w:val="18"/>
              </w:rPr>
              <w:t>Ratio</w:t>
            </w:r>
          </w:p>
          <w:p w14:paraId="25B5A61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</w:tcPr>
          <w:p w14:paraId="44B20724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CC8C5C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66" w:type="dxa"/>
          </w:tcPr>
          <w:p w14:paraId="3D58F528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8C1D57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06 (0.93–1.21)</w:t>
            </w:r>
          </w:p>
          <w:p w14:paraId="5F2769E8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0.98 (0.82–1.17)</w:t>
            </w:r>
          </w:p>
          <w:p w14:paraId="0616D92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02 (0.94–1.10)</w:t>
            </w:r>
          </w:p>
          <w:p w14:paraId="359567E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05 (0.95–1.17)</w:t>
            </w:r>
          </w:p>
          <w:p w14:paraId="3FC03F1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0.98 (0.70–1.37)</w:t>
            </w:r>
          </w:p>
          <w:p w14:paraId="4D405ED2" w14:textId="77777777" w:rsidR="00ED0880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39826A7E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1.01 (0.99–1.03)</w:t>
            </w:r>
          </w:p>
        </w:tc>
        <w:tc>
          <w:tcPr>
            <w:tcW w:w="448" w:type="dxa"/>
          </w:tcPr>
          <w:p w14:paraId="5B3C333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F84F3A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A855758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8748B7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A17D694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F8FF75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5111472F" w14:textId="77777777" w:rsidR="00ED0880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EE4A9E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4557800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8D75659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8186AF4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BCBC538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359C01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52C49B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F15C7C0" w14:textId="77777777" w:rsidR="00ED0880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19D06C3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48" w:type="dxa"/>
          </w:tcPr>
          <w:p w14:paraId="701943F9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4519F3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A54FED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9C0F7A9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AE9F6C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CACBE6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A106EC6" w14:textId="77777777" w:rsidR="00ED0880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3766C1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711E4144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0BAB86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6411413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9ABC96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E5A96F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45D4E3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5A8DF2A3" w14:textId="77777777" w:rsidR="00ED0880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2A23793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8" w:type="dxa"/>
          </w:tcPr>
          <w:p w14:paraId="743ACC8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0EC4635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</w:tr>
      <w:tr w:rsidR="00ED0880" w:rsidRPr="00EA4856" w14:paraId="71B6B078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51E42E3B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proofErr w:type="spellStart"/>
            <w:r w:rsidRPr="00EA4856">
              <w:rPr>
                <w:b w:val="0"/>
                <w:color w:val="auto"/>
                <w:sz w:val="18"/>
                <w:szCs w:val="18"/>
                <w:lang w:val="en-GB"/>
              </w:rPr>
              <w:t>Salicylurate</w:t>
            </w:r>
            <w:proofErr w:type="spellEnd"/>
          </w:p>
        </w:tc>
        <w:tc>
          <w:tcPr>
            <w:tcW w:w="1867" w:type="dxa"/>
          </w:tcPr>
          <w:p w14:paraId="39CE63D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 xml:space="preserve">Khalaf N et al. </w:t>
            </w:r>
          </w:p>
        </w:tc>
        <w:tc>
          <w:tcPr>
            <w:tcW w:w="615" w:type="dxa"/>
          </w:tcPr>
          <w:p w14:paraId="3DD8800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396</w:t>
            </w:r>
          </w:p>
        </w:tc>
        <w:tc>
          <w:tcPr>
            <w:tcW w:w="1154" w:type="dxa"/>
          </w:tcPr>
          <w:p w14:paraId="35B549D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Quintiles</w:t>
            </w:r>
          </w:p>
        </w:tc>
        <w:tc>
          <w:tcPr>
            <w:tcW w:w="1031" w:type="dxa"/>
          </w:tcPr>
          <w:p w14:paraId="06DF86A5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38" w:type="dxa"/>
          </w:tcPr>
          <w:p w14:paraId="483D15D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</w:tcPr>
          <w:p w14:paraId="6A7CF31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98" w:type="dxa"/>
          </w:tcPr>
          <w:p w14:paraId="568776F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1.08 (0.72, 1.61)</w:t>
            </w:r>
          </w:p>
        </w:tc>
        <w:tc>
          <w:tcPr>
            <w:tcW w:w="1666" w:type="dxa"/>
          </w:tcPr>
          <w:p w14:paraId="25EC2DB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70A17CB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7E3B93F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48" w:type="dxa"/>
          </w:tcPr>
          <w:p w14:paraId="4EA91A4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486175F3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18" w:type="dxa"/>
          </w:tcPr>
          <w:p w14:paraId="5DF6BD8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67" w:type="dxa"/>
          </w:tcPr>
          <w:p w14:paraId="5DD28EA1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D0880" w:rsidRPr="00EA4856" w14:paraId="381A8479" w14:textId="77777777" w:rsidTr="00110599">
        <w:trPr>
          <w:gridAfter w:val="1"/>
          <w:wAfter w:w="7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089CE0B6" w14:textId="77777777" w:rsidR="00ED0880" w:rsidRPr="00EA4856" w:rsidRDefault="00ED0880" w:rsidP="00110599">
            <w:pPr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 xml:space="preserve">Immunoglobulins </w:t>
            </w:r>
          </w:p>
          <w:p w14:paraId="05655600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Immunoglobulin E</w:t>
            </w:r>
          </w:p>
          <w:p w14:paraId="1BA0F41A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Immunoglobulin G</w:t>
            </w:r>
          </w:p>
          <w:p w14:paraId="08C14278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Immunoglobulin M</w:t>
            </w:r>
          </w:p>
          <w:p w14:paraId="791FB1D5" w14:textId="77777777" w:rsidR="00ED0880" w:rsidRPr="00EA4856" w:rsidRDefault="00ED0880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Immunoglobulin A</w:t>
            </w:r>
          </w:p>
          <w:p w14:paraId="4FF63A14" w14:textId="77777777" w:rsidR="00ED0880" w:rsidRPr="00EA4856" w:rsidRDefault="00ED0880" w:rsidP="00110599">
            <w:pPr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</w:tcPr>
          <w:p w14:paraId="341EFB4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239B208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EA4856">
              <w:rPr>
                <w:color w:val="auto"/>
                <w:sz w:val="18"/>
                <w:szCs w:val="18"/>
                <w:lang w:val="fr-FR"/>
              </w:rPr>
              <w:t>Olson S.H. et al</w:t>
            </w:r>
          </w:p>
          <w:p w14:paraId="113C6C7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EA4856">
              <w:rPr>
                <w:color w:val="auto"/>
                <w:sz w:val="18"/>
                <w:szCs w:val="18"/>
                <w:lang w:val="fr-FR"/>
              </w:rPr>
              <w:t>Sollie</w:t>
            </w:r>
            <w:proofErr w:type="spellEnd"/>
            <w:r w:rsidRPr="00EA4856">
              <w:rPr>
                <w:color w:val="auto"/>
                <w:sz w:val="18"/>
                <w:szCs w:val="18"/>
                <w:lang w:val="fr-FR"/>
              </w:rPr>
              <w:t xml:space="preserve"> S et al</w:t>
            </w:r>
          </w:p>
          <w:p w14:paraId="561996E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A4856">
              <w:rPr>
                <w:color w:val="auto"/>
                <w:sz w:val="18"/>
                <w:szCs w:val="18"/>
                <w:lang w:val="nl-NL"/>
              </w:rPr>
              <w:t>Sollie</w:t>
            </w:r>
            <w:proofErr w:type="spellEnd"/>
            <w:r w:rsidRPr="00EA4856">
              <w:rPr>
                <w:color w:val="auto"/>
                <w:sz w:val="18"/>
                <w:szCs w:val="18"/>
                <w:lang w:val="nl-NL"/>
              </w:rPr>
              <w:t xml:space="preserve"> S et al</w:t>
            </w:r>
          </w:p>
          <w:p w14:paraId="2EBFD47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A4856">
              <w:rPr>
                <w:color w:val="auto"/>
                <w:sz w:val="18"/>
                <w:szCs w:val="18"/>
                <w:lang w:val="nl-NL"/>
              </w:rPr>
              <w:t>Sollie</w:t>
            </w:r>
            <w:proofErr w:type="spellEnd"/>
            <w:r w:rsidRPr="00EA4856">
              <w:rPr>
                <w:color w:val="auto"/>
                <w:sz w:val="18"/>
                <w:szCs w:val="18"/>
                <w:lang w:val="nl-NL"/>
              </w:rPr>
              <w:t xml:space="preserve"> S et al</w:t>
            </w:r>
          </w:p>
        </w:tc>
        <w:tc>
          <w:tcPr>
            <w:tcW w:w="615" w:type="dxa"/>
          </w:tcPr>
          <w:p w14:paraId="1045E4CC" w14:textId="77777777" w:rsidR="00ED0880" w:rsidRPr="00E84789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</w:p>
          <w:p w14:paraId="64670F3E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283</w:t>
            </w:r>
          </w:p>
          <w:p w14:paraId="60C0B30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689</w:t>
            </w:r>
          </w:p>
          <w:p w14:paraId="5BA04CB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689</w:t>
            </w:r>
          </w:p>
          <w:p w14:paraId="2FACAF8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689</w:t>
            </w:r>
          </w:p>
        </w:tc>
        <w:tc>
          <w:tcPr>
            <w:tcW w:w="1154" w:type="dxa"/>
          </w:tcPr>
          <w:p w14:paraId="0ED7733E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</w:tcPr>
          <w:p w14:paraId="7A6CBBC8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86CD294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gt;310</w:t>
            </w:r>
          </w:p>
          <w:p w14:paraId="41D7596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≥</w:t>
            </w:r>
            <w:r w:rsidRPr="00EA4856">
              <w:rPr>
                <w:color w:val="auto"/>
                <w:sz w:val="18"/>
                <w:szCs w:val="18"/>
              </w:rPr>
              <w:t>15.00</w:t>
            </w:r>
          </w:p>
          <w:p w14:paraId="7D8D6B8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≥1.40</w:t>
            </w:r>
          </w:p>
          <w:p w14:paraId="35631334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≥3.66</w:t>
            </w:r>
          </w:p>
        </w:tc>
        <w:tc>
          <w:tcPr>
            <w:tcW w:w="1238" w:type="dxa"/>
          </w:tcPr>
          <w:p w14:paraId="34E480C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D2DA97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lt;25</w:t>
            </w:r>
          </w:p>
          <w:p w14:paraId="1BCBEDA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6.10–14.99</w:t>
            </w:r>
          </w:p>
          <w:p w14:paraId="796950A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&lt;1.40</w:t>
            </w:r>
          </w:p>
          <w:p w14:paraId="5847CB7E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lt;3.66</w:t>
            </w:r>
          </w:p>
        </w:tc>
        <w:tc>
          <w:tcPr>
            <w:tcW w:w="1025" w:type="dxa"/>
          </w:tcPr>
          <w:p w14:paraId="55567CD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7200E6D3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EA4856">
              <w:rPr>
                <w:color w:val="auto"/>
                <w:sz w:val="18"/>
                <w:szCs w:val="18"/>
              </w:rPr>
              <w:t>kU</w:t>
            </w:r>
            <w:proofErr w:type="spellEnd"/>
            <w:r w:rsidRPr="00EA4856">
              <w:rPr>
                <w:color w:val="auto"/>
                <w:sz w:val="18"/>
                <w:szCs w:val="18"/>
              </w:rPr>
              <w:t>/L</w:t>
            </w:r>
          </w:p>
          <w:p w14:paraId="27A423D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g/L</w:t>
            </w:r>
          </w:p>
          <w:p w14:paraId="5F00AED3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g/L</w:t>
            </w:r>
          </w:p>
          <w:p w14:paraId="383FB0D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g/L</w:t>
            </w:r>
          </w:p>
        </w:tc>
        <w:tc>
          <w:tcPr>
            <w:tcW w:w="1698" w:type="dxa"/>
          </w:tcPr>
          <w:p w14:paraId="7E6F056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0430666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42 (0.85–2.37)</w:t>
            </w:r>
          </w:p>
          <w:p w14:paraId="4FD5CA59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0.82 (0.64–1.05)</w:t>
            </w:r>
          </w:p>
          <w:p w14:paraId="57C08A0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0.82 (0.50–1.35)</w:t>
            </w:r>
          </w:p>
          <w:p w14:paraId="107B21C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0.70 (0.39–1.26)</w:t>
            </w:r>
          </w:p>
        </w:tc>
        <w:tc>
          <w:tcPr>
            <w:tcW w:w="1666" w:type="dxa"/>
          </w:tcPr>
          <w:p w14:paraId="5ECAB75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21E8505C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04 (0.95–1.15)</w:t>
            </w:r>
          </w:p>
          <w:p w14:paraId="685FA56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38591AF0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D6B3DB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62B1E6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5F39FA2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E3DC45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32A21D3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0479822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5A3F8F7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E92E071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3B9182F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48" w:type="dxa"/>
          </w:tcPr>
          <w:p w14:paraId="6EE18156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5C2BBE45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52F4AFD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8" w:type="dxa"/>
          </w:tcPr>
          <w:p w14:paraId="525C914B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14:paraId="443ECBBA" w14:textId="77777777" w:rsidR="00ED0880" w:rsidRPr="00EA4856" w:rsidRDefault="00ED0880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</w:tr>
      <w:tr w:rsidR="00ED0880" w:rsidRPr="00EA4856" w14:paraId="1F68C080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</w:tcPr>
          <w:p w14:paraId="6C58F0FE" w14:textId="77777777" w:rsidR="00ED0880" w:rsidRPr="00EA4856" w:rsidRDefault="00ED0880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EA4856">
              <w:rPr>
                <w:b w:val="0"/>
                <w:color w:val="auto"/>
                <w:sz w:val="18"/>
                <w:szCs w:val="18"/>
                <w:lang w:val="en-GB"/>
              </w:rPr>
              <w:t>gamma-</w:t>
            </w:r>
            <w:proofErr w:type="spellStart"/>
            <w:r w:rsidRPr="00EA4856">
              <w:rPr>
                <w:b w:val="0"/>
                <w:color w:val="auto"/>
                <w:sz w:val="18"/>
                <w:szCs w:val="18"/>
                <w:lang w:val="en-GB"/>
              </w:rPr>
              <w:t>Glutamyltransferase</w:t>
            </w:r>
            <w:proofErr w:type="spellEnd"/>
          </w:p>
        </w:tc>
        <w:tc>
          <w:tcPr>
            <w:tcW w:w="1867" w:type="dxa"/>
          </w:tcPr>
          <w:p w14:paraId="2B2234B7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r w:rsidRPr="00EA4856">
              <w:rPr>
                <w:color w:val="auto"/>
                <w:sz w:val="18"/>
                <w:szCs w:val="18"/>
                <w:lang w:val="nl-NL"/>
              </w:rPr>
              <w:t>Mok Y. et al</w:t>
            </w:r>
          </w:p>
          <w:p w14:paraId="5A4D0E7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</w:p>
          <w:p w14:paraId="59300D9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A4856">
              <w:rPr>
                <w:color w:val="auto"/>
                <w:sz w:val="18"/>
                <w:szCs w:val="18"/>
                <w:lang w:val="nl-NL"/>
              </w:rPr>
              <w:t>Tsuboya</w:t>
            </w:r>
            <w:proofErr w:type="spellEnd"/>
            <w:r w:rsidRPr="00EA4856">
              <w:rPr>
                <w:color w:val="auto"/>
                <w:sz w:val="18"/>
                <w:szCs w:val="18"/>
                <w:lang w:val="nl-NL"/>
              </w:rPr>
              <w:t xml:space="preserve"> et al. </w:t>
            </w:r>
          </w:p>
        </w:tc>
        <w:tc>
          <w:tcPr>
            <w:tcW w:w="615" w:type="dxa"/>
          </w:tcPr>
          <w:p w14:paraId="238571E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17093C6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6E1E46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67</w:t>
            </w:r>
          </w:p>
        </w:tc>
        <w:tc>
          <w:tcPr>
            <w:tcW w:w="1154" w:type="dxa"/>
          </w:tcPr>
          <w:p w14:paraId="030321B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A3190C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A8CACB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Quartiles</w:t>
            </w:r>
          </w:p>
        </w:tc>
        <w:tc>
          <w:tcPr>
            <w:tcW w:w="1031" w:type="dxa"/>
          </w:tcPr>
          <w:p w14:paraId="11CBBC35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 xml:space="preserve">M: </w:t>
            </w:r>
            <w:r w:rsidRPr="00EA4856">
              <w:rPr>
                <w:rFonts w:cstheme="minorHAnsi"/>
                <w:color w:val="auto"/>
                <w:sz w:val="18"/>
                <w:szCs w:val="18"/>
                <w:lang w:val="en-GB"/>
              </w:rPr>
              <w:t>≥</w:t>
            </w:r>
            <w:r w:rsidRPr="00EA4856">
              <w:rPr>
                <w:color w:val="auto"/>
                <w:sz w:val="18"/>
                <w:szCs w:val="18"/>
                <w:lang w:val="en-GB"/>
              </w:rPr>
              <w:t>40</w:t>
            </w:r>
          </w:p>
          <w:p w14:paraId="5000062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F: ≥40</w:t>
            </w:r>
          </w:p>
          <w:p w14:paraId="2BF9229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≥31</w:t>
            </w:r>
          </w:p>
          <w:p w14:paraId="0FB1EB6E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38" w:type="dxa"/>
          </w:tcPr>
          <w:p w14:paraId="37A1A13F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M: &lt;12</w:t>
            </w:r>
          </w:p>
          <w:p w14:paraId="4EB3AFE6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 xml:space="preserve">F: &lt;12 </w:t>
            </w:r>
          </w:p>
          <w:p w14:paraId="5E6FE55E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&lt;13</w:t>
            </w:r>
          </w:p>
        </w:tc>
        <w:tc>
          <w:tcPr>
            <w:tcW w:w="1025" w:type="dxa"/>
          </w:tcPr>
          <w:p w14:paraId="05BF26B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IU/L</w:t>
            </w:r>
          </w:p>
          <w:p w14:paraId="113BD1C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IU/L</w:t>
            </w:r>
          </w:p>
          <w:p w14:paraId="3EEAAC36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IU/L</w:t>
            </w:r>
          </w:p>
        </w:tc>
        <w:tc>
          <w:tcPr>
            <w:tcW w:w="1698" w:type="dxa"/>
          </w:tcPr>
          <w:p w14:paraId="4BDD57F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14 (0.95–1.36)</w:t>
            </w:r>
          </w:p>
          <w:p w14:paraId="0583F84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1.26 (0.94–1.69)</w:t>
            </w:r>
          </w:p>
          <w:p w14:paraId="32D9281E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1.89 (0.81–4.38)</w:t>
            </w:r>
          </w:p>
        </w:tc>
        <w:tc>
          <w:tcPr>
            <w:tcW w:w="1666" w:type="dxa"/>
          </w:tcPr>
          <w:p w14:paraId="4FE4DCB1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EA4856">
              <w:rPr>
                <w:color w:val="auto"/>
                <w:sz w:val="18"/>
                <w:szCs w:val="18"/>
              </w:rPr>
              <w:t>1.05 (1.03–1.08)</w:t>
            </w:r>
          </w:p>
          <w:p w14:paraId="19F34B51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</w:rPr>
              <w:t>1.06 (0.94–1.21)</w:t>
            </w:r>
          </w:p>
        </w:tc>
        <w:tc>
          <w:tcPr>
            <w:tcW w:w="448" w:type="dxa"/>
          </w:tcPr>
          <w:p w14:paraId="259D342D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AE75C58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8CE6613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8" w:type="dxa"/>
          </w:tcPr>
          <w:p w14:paraId="612EB307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797025C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742761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48" w:type="dxa"/>
          </w:tcPr>
          <w:p w14:paraId="2BB81A35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50D2274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93A1907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4DEDE89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8" w:type="dxa"/>
          </w:tcPr>
          <w:p w14:paraId="650C021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8B806EB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6EE1672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8" w:type="dxa"/>
          </w:tcPr>
          <w:p w14:paraId="56E012A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D3807C0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98E395A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67" w:type="dxa"/>
          </w:tcPr>
          <w:p w14:paraId="003AFB0E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1BDF4E4" w14:textId="77777777" w:rsidR="00ED0880" w:rsidRPr="00EA4856" w:rsidRDefault="00ED0880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EA485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</w:tbl>
    <w:p w14:paraId="12244A1D" w14:textId="4AA409B9" w:rsidR="007F3A7B" w:rsidRDefault="007F3A7B" w:rsidP="00ED0880"/>
    <w:p w14:paraId="39C41968" w14:textId="77777777" w:rsidR="00ED0880" w:rsidRDefault="00ED0880" w:rsidP="00ED0880">
      <w:pPr>
        <w:spacing w:line="240" w:lineRule="auto"/>
        <w:ind w:left="-1974" w:hanging="180"/>
        <w:rPr>
          <w:b/>
          <w:bCs/>
        </w:rPr>
      </w:pPr>
      <w:r w:rsidRPr="00E817E4">
        <w:rPr>
          <w:b/>
          <w:bCs/>
        </w:rPr>
        <w:t xml:space="preserve">Supplementary Table No. </w:t>
      </w:r>
      <w:r>
        <w:rPr>
          <w:b/>
          <w:bCs/>
        </w:rPr>
        <w:t>7</w:t>
      </w:r>
      <w:r w:rsidRPr="00E817E4">
        <w:rPr>
          <w:b/>
          <w:bCs/>
        </w:rPr>
        <w:t xml:space="preserve">: </w:t>
      </w:r>
      <w:r>
        <w:rPr>
          <w:b/>
          <w:bCs/>
        </w:rPr>
        <w:t>Studies assessing miscellaneous biomarkers and their association with PDAC risk</w:t>
      </w:r>
    </w:p>
    <w:p w14:paraId="1215DCC5" w14:textId="77777777" w:rsidR="00ED0880" w:rsidRDefault="00ED0880" w:rsidP="00ED0880"/>
    <w:sectPr w:rsidR="00ED0880" w:rsidSect="00ED0880">
      <w:pgSz w:w="17010" w:h="18677"/>
      <w:pgMar w:top="1440" w:right="2381" w:bottom="2835" w:left="23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880"/>
    <w:rsid w:val="007F3A7B"/>
    <w:rsid w:val="00ED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C5F8C"/>
  <w15:chartTrackingRefBased/>
  <w15:docId w15:val="{9719EC9B-B6F2-4EA1-AF63-BA05A0C3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8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ED0880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Kumar</dc:creator>
  <cp:keywords/>
  <dc:description/>
  <cp:lastModifiedBy>Swati Kumar</cp:lastModifiedBy>
  <cp:revision>1</cp:revision>
  <dcterms:created xsi:type="dcterms:W3CDTF">2021-09-21T16:09:00Z</dcterms:created>
  <dcterms:modified xsi:type="dcterms:W3CDTF">2021-09-21T16:11:00Z</dcterms:modified>
</cp:coreProperties>
</file>